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C579E" w14:textId="30C6E9CD" w:rsidR="00AC285C" w:rsidRPr="00AC285C" w:rsidRDefault="00654E8F" w:rsidP="00AC285C">
      <w:pPr>
        <w:pStyle w:val="SupplementaryMaterial"/>
      </w:pPr>
      <w:r w:rsidRPr="001549D3">
        <w:t>Supplementary Material</w:t>
      </w:r>
    </w:p>
    <w:p w14:paraId="4DF0959F" w14:textId="1A169F1B" w:rsidR="00AC285C" w:rsidRPr="00AC285C" w:rsidRDefault="00AC285C" w:rsidP="00AC285C">
      <w:pPr>
        <w:rPr>
          <w:rFonts w:cs="Times New Roman"/>
        </w:rPr>
      </w:pPr>
      <w:r w:rsidRPr="007C3532">
        <w:rPr>
          <w:rFonts w:cs="Times New Roman"/>
          <w:b/>
          <w:bCs/>
        </w:rPr>
        <w:t xml:space="preserve">Supplementary Figure 1. </w:t>
      </w:r>
      <w:r w:rsidR="006D1287">
        <w:rPr>
          <w:rFonts w:cs="Times New Roman"/>
          <w:b/>
          <w:bCs/>
        </w:rPr>
        <w:t>ADONIS Test Results of Unweighted UniFrac</w:t>
      </w:r>
      <w:r w:rsidRPr="007C3532">
        <w:rPr>
          <w:rFonts w:cs="Times New Roman"/>
          <w:b/>
          <w:bCs/>
        </w:rPr>
        <w:t xml:space="preserve"> of </w:t>
      </w:r>
      <w:r w:rsidR="006D1287">
        <w:rPr>
          <w:rFonts w:cs="Times New Roman"/>
          <w:b/>
          <w:bCs/>
        </w:rPr>
        <w:t>P</w:t>
      </w:r>
      <w:r w:rsidRPr="007C3532">
        <w:rPr>
          <w:rFonts w:cs="Times New Roman"/>
          <w:b/>
          <w:bCs/>
        </w:rPr>
        <w:t xml:space="preserve">iglet Gut Microbiota </w:t>
      </w:r>
      <w:r w:rsidR="006D1287">
        <w:rPr>
          <w:rFonts w:cs="Times New Roman"/>
          <w:b/>
          <w:bCs/>
        </w:rPr>
        <w:t xml:space="preserve">at </w:t>
      </w:r>
      <w:r w:rsidR="008C43FA">
        <w:rPr>
          <w:rFonts w:cs="Times New Roman"/>
          <w:b/>
          <w:bCs/>
        </w:rPr>
        <w:t>W</w:t>
      </w:r>
      <w:r w:rsidR="006D1287">
        <w:rPr>
          <w:rFonts w:cs="Times New Roman"/>
          <w:b/>
          <w:bCs/>
        </w:rPr>
        <w:t>eaning</w:t>
      </w:r>
      <w:r w:rsidRPr="007C3532">
        <w:rPr>
          <w:rFonts w:cs="Times New Roman"/>
          <w:b/>
          <w:bCs/>
        </w:rPr>
        <w:t xml:space="preserve">. </w:t>
      </w:r>
    </w:p>
    <w:tbl>
      <w:tblPr>
        <w:tblW w:w="0" w:type="auto"/>
        <w:jc w:val="righ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1"/>
        <w:gridCol w:w="2423"/>
        <w:gridCol w:w="2386"/>
        <w:gridCol w:w="1901"/>
        <w:gridCol w:w="1901"/>
        <w:gridCol w:w="1901"/>
        <w:gridCol w:w="1867"/>
      </w:tblGrid>
      <w:tr w:rsidR="004A6915" w:rsidRPr="00E70B63" w14:paraId="5478EFCE" w14:textId="4A15BED7" w:rsidTr="004A6915">
        <w:trPr>
          <w:cantSplit/>
          <w:trHeight w:val="20"/>
          <w:jc w:val="right"/>
        </w:trPr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42FDF" w14:textId="3577F94E" w:rsidR="004A6915" w:rsidRPr="00E70B63" w:rsidRDefault="004A6915" w:rsidP="004A69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2D4007" w14:textId="7390CB21" w:rsidR="004A6915" w:rsidRPr="00E70B63" w:rsidRDefault="004A6915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Df</w:t>
            </w: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FE00FE" w14:textId="314D2D2F" w:rsidR="004A6915" w:rsidRPr="00E70B63" w:rsidRDefault="004A6915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umsOfSq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9B7C70A" w14:textId="78CB3717" w:rsidR="004A6915" w:rsidRPr="00E70B63" w:rsidRDefault="004A6915" w:rsidP="004A69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eanSq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5B9005" w14:textId="270D7773" w:rsidR="004A6915" w:rsidRPr="00E70B63" w:rsidRDefault="004A6915" w:rsidP="004A69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F.Model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470E81" w14:textId="4AAC47A0" w:rsidR="004A6915" w:rsidRPr="00E70B63" w:rsidRDefault="004A6915" w:rsidP="004A69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2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0440E2" w14:textId="4E449E97" w:rsidR="004A6915" w:rsidRPr="00E70B63" w:rsidRDefault="004A6915" w:rsidP="004A69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r(&gt;F)</w:t>
            </w:r>
          </w:p>
        </w:tc>
      </w:tr>
      <w:tr w:rsidR="00E56251" w:rsidRPr="00E70B63" w14:paraId="3F1D0B6B" w14:textId="481738C6" w:rsidTr="004A6915">
        <w:trPr>
          <w:cantSplit/>
          <w:trHeight w:val="20"/>
          <w:jc w:val="right"/>
        </w:trPr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4A261" w14:textId="56AE1144" w:rsidR="00E56251" w:rsidRPr="00E70B63" w:rsidRDefault="00E56251" w:rsidP="00E562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63655" w14:textId="6ED94E2B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F4594" w14:textId="1A4D2941" w:rsidR="00E56251" w:rsidRPr="00E70B63" w:rsidRDefault="00E56251" w:rsidP="004A6915">
            <w:pPr>
              <w:tabs>
                <w:tab w:val="right" w:pos="20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388746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6C98C0" w14:textId="7B28B2FD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388746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2CBB92" w14:textId="6367868C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3.906861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E9E9D5" w14:textId="15A1A5C5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152361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BC6B6B" w14:textId="7561222C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56251" w:rsidRPr="00E70B63" w14:paraId="3647B14C" w14:textId="02C411F1" w:rsidTr="004A6915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BDABE" w14:textId="2A68E740" w:rsidR="00E56251" w:rsidRPr="00E70B63" w:rsidRDefault="00E56251" w:rsidP="00E562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sz w:val="20"/>
                <w:szCs w:val="20"/>
              </w:rPr>
              <w:t>SowI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380D0" w14:textId="157C4012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1AAF2" w14:textId="5AB2A065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887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36DF9" w14:textId="11C022D4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887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EB0C9" w14:textId="1304D438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89216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10452" w14:textId="3B4E1A79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3479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F995A" w14:textId="3E5A5B4A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</w:tr>
      <w:tr w:rsidR="00E56251" w:rsidRPr="00E70B63" w14:paraId="3F21E95C" w14:textId="48E02AD7" w:rsidTr="004A6915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990F7" w14:textId="2B6CFCBA" w:rsidR="00E56251" w:rsidRPr="00E70B63" w:rsidRDefault="00E56251" w:rsidP="00E562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sz w:val="20"/>
                <w:szCs w:val="20"/>
              </w:rPr>
              <w:t>Treatment:SowI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B4433" w14:textId="0F28330E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424BC" w14:textId="143B5E81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8388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BF17E" w14:textId="44A53A1A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8388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C54C0" w14:textId="11B2DCFA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8430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86806" w14:textId="15D41B05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3287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B99ED" w14:textId="051D4B23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E56251" w:rsidRPr="00E70B63" w14:paraId="268C0D0F" w14:textId="6C58AC28" w:rsidTr="00AC285C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23695" w14:textId="4FD839A8" w:rsidR="00E56251" w:rsidRPr="00E70B63" w:rsidRDefault="00E56251" w:rsidP="00E562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sz w:val="20"/>
                <w:szCs w:val="20"/>
              </w:rPr>
              <w:t>Residuals</w:t>
            </w:r>
          </w:p>
        </w:tc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4A288" w14:textId="3528C7DC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C2249" w14:textId="788816FD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.990070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0B0BA6" w14:textId="17E6E079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99503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CAD145" w14:textId="0F3E3F7A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D16EF9" w14:textId="6215E3AA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779969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9B046D" w14:textId="7CCBE15F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</w:tr>
      <w:tr w:rsidR="00E56251" w:rsidRPr="00E70B63" w14:paraId="05EA5A7D" w14:textId="7F2FB1A7" w:rsidTr="00AC285C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DB750" w14:textId="3491F9F1" w:rsidR="00E56251" w:rsidRPr="00E70B63" w:rsidRDefault="00E56251" w:rsidP="00E562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CE781E" w14:textId="5F2E52EA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2DAA2" w14:textId="0F2FB5F9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2.55147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C51D99" w14:textId="3464D891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0D1A07" w14:textId="1BD4F49D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BF4B7A" w14:textId="53B8FEE1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F723E" w14:textId="7B16E164" w:rsidR="00E56251" w:rsidRPr="00E70B63" w:rsidRDefault="00E56251" w:rsidP="004A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</w:tr>
    </w:tbl>
    <w:p w14:paraId="63F09A5F" w14:textId="428D98EF" w:rsidR="006475B3" w:rsidRDefault="006475B3" w:rsidP="006475B3">
      <w:pPr>
        <w:jc w:val="center"/>
      </w:pPr>
    </w:p>
    <w:p w14:paraId="497234CC" w14:textId="77777777" w:rsidR="0041298A" w:rsidRDefault="0041298A" w:rsidP="006475B3">
      <w:pPr>
        <w:jc w:val="center"/>
      </w:pPr>
    </w:p>
    <w:p w14:paraId="416D849C" w14:textId="77777777" w:rsidR="00745DCE" w:rsidRDefault="00745DCE" w:rsidP="006475B3">
      <w:pPr>
        <w:jc w:val="center"/>
      </w:pPr>
    </w:p>
    <w:p w14:paraId="0E16C09A" w14:textId="77777777" w:rsidR="00745DCE" w:rsidRDefault="00745DCE" w:rsidP="006475B3">
      <w:pPr>
        <w:jc w:val="center"/>
      </w:pPr>
    </w:p>
    <w:p w14:paraId="610F79BE" w14:textId="77777777" w:rsidR="00745DCE" w:rsidRDefault="00745DCE" w:rsidP="006475B3">
      <w:pPr>
        <w:jc w:val="center"/>
      </w:pPr>
    </w:p>
    <w:p w14:paraId="069DBB04" w14:textId="77777777" w:rsidR="00745DCE" w:rsidRDefault="00745DCE" w:rsidP="006475B3">
      <w:pPr>
        <w:jc w:val="center"/>
      </w:pPr>
    </w:p>
    <w:p w14:paraId="0F2E365E" w14:textId="77777777" w:rsidR="00745DCE" w:rsidRDefault="00745DCE" w:rsidP="00A627EE"/>
    <w:p w14:paraId="7D58BF29" w14:textId="4DE01AFC" w:rsidR="008C43FA" w:rsidRDefault="006475B3" w:rsidP="008C43FA">
      <w:pPr>
        <w:rPr>
          <w:rFonts w:cs="Times New Roman"/>
          <w:b/>
          <w:bCs/>
        </w:rPr>
      </w:pPr>
      <w:r w:rsidRPr="006475B3">
        <w:rPr>
          <w:b/>
          <w:bCs/>
          <w:lang w:val="en-GB"/>
        </w:rPr>
        <w:lastRenderedPageBreak/>
        <w:t xml:space="preserve">Supplementary Figure 2. </w:t>
      </w:r>
      <w:r w:rsidR="008C43FA">
        <w:rPr>
          <w:rFonts w:cs="Times New Roman"/>
          <w:b/>
          <w:bCs/>
        </w:rPr>
        <w:t>ADONIS Test Results of Weighted UniFrac</w:t>
      </w:r>
      <w:r w:rsidR="008C43FA" w:rsidRPr="007C3532">
        <w:rPr>
          <w:rFonts w:cs="Times New Roman"/>
          <w:b/>
          <w:bCs/>
        </w:rPr>
        <w:t xml:space="preserve"> of </w:t>
      </w:r>
      <w:r w:rsidR="008C43FA">
        <w:rPr>
          <w:rFonts w:cs="Times New Roman"/>
          <w:b/>
          <w:bCs/>
        </w:rPr>
        <w:t>P</w:t>
      </w:r>
      <w:r w:rsidR="008C43FA" w:rsidRPr="007C3532">
        <w:rPr>
          <w:rFonts w:cs="Times New Roman"/>
          <w:b/>
          <w:bCs/>
        </w:rPr>
        <w:t xml:space="preserve">iglet Gut Microbiota </w:t>
      </w:r>
      <w:r w:rsidR="008C43FA">
        <w:rPr>
          <w:rFonts w:cs="Times New Roman"/>
          <w:b/>
          <w:bCs/>
        </w:rPr>
        <w:t>at Weaning</w:t>
      </w:r>
      <w:r w:rsidR="008C43FA" w:rsidRPr="007C3532">
        <w:rPr>
          <w:rFonts w:cs="Times New Roman"/>
          <w:b/>
          <w:bCs/>
        </w:rPr>
        <w:t>.</w:t>
      </w:r>
    </w:p>
    <w:tbl>
      <w:tblPr>
        <w:tblW w:w="0" w:type="auto"/>
        <w:jc w:val="righ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1"/>
        <w:gridCol w:w="2423"/>
        <w:gridCol w:w="2386"/>
        <w:gridCol w:w="1901"/>
        <w:gridCol w:w="1901"/>
        <w:gridCol w:w="1901"/>
        <w:gridCol w:w="1867"/>
      </w:tblGrid>
      <w:tr w:rsidR="00745DCE" w:rsidRPr="00E70B63" w14:paraId="3A579AEC" w14:textId="77777777" w:rsidTr="009C7FB5">
        <w:trPr>
          <w:cantSplit/>
          <w:trHeight w:val="20"/>
          <w:jc w:val="right"/>
        </w:trPr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78D81" w14:textId="77777777" w:rsidR="00745DCE" w:rsidRPr="00E70B63" w:rsidRDefault="00745DCE" w:rsidP="009C7F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0AC57AB" w14:textId="77777777" w:rsidR="00745DCE" w:rsidRPr="00E70B63" w:rsidRDefault="00745DCE" w:rsidP="009C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Df</w:t>
            </w: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AC201B" w14:textId="77777777" w:rsidR="00745DCE" w:rsidRPr="00E70B63" w:rsidRDefault="00745DCE" w:rsidP="009C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umsOfSq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5887D3" w14:textId="77777777" w:rsidR="00745DCE" w:rsidRPr="00E70B63" w:rsidRDefault="00745DCE" w:rsidP="009C7F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MeanSq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5F5F3B" w14:textId="77777777" w:rsidR="00745DCE" w:rsidRPr="00E70B63" w:rsidRDefault="00745DCE" w:rsidP="009C7F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F.Model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D50909" w14:textId="77777777" w:rsidR="00745DCE" w:rsidRPr="00E70B63" w:rsidRDefault="00745DCE" w:rsidP="009C7F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2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C89DB9" w14:textId="77777777" w:rsidR="00745DCE" w:rsidRPr="00E70B63" w:rsidRDefault="00745DCE" w:rsidP="009C7F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B6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r(&gt;F)</w:t>
            </w:r>
          </w:p>
        </w:tc>
      </w:tr>
      <w:tr w:rsidR="00E70B63" w:rsidRPr="00E70B63" w14:paraId="51889114" w14:textId="77777777" w:rsidTr="009C7FB5">
        <w:trPr>
          <w:cantSplit/>
          <w:trHeight w:val="20"/>
          <w:jc w:val="right"/>
        </w:trPr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F2BF8" w14:textId="14B83859" w:rsidR="00E70B63" w:rsidRPr="00696EF2" w:rsidRDefault="00E70B63" w:rsidP="00E70B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6EF2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6B9F1" w14:textId="7A5660AE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7F4CA" w14:textId="5EC7F5CF" w:rsidR="00E70B63" w:rsidRPr="00E70B63" w:rsidRDefault="00E70B63" w:rsidP="00E70B63">
            <w:pPr>
              <w:tabs>
                <w:tab w:val="right" w:pos="20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86422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B6E9F6" w14:textId="382DF71E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86422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3A5085" w14:textId="566E0979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.200285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2FC319" w14:textId="566E3D0C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53784</w:t>
            </w:r>
          </w:p>
        </w:tc>
        <w:tc>
          <w:tcPr>
            <w:tcW w:w="18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5C8C8B" w14:textId="5E28EA3F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E70B63" w:rsidRPr="00E70B63" w14:paraId="32DDCB1D" w14:textId="77777777" w:rsidTr="009C7FB5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28B45" w14:textId="62AF5A83" w:rsidR="00E70B63" w:rsidRPr="00696EF2" w:rsidRDefault="00E70B63" w:rsidP="00E70B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6EF2">
              <w:rPr>
                <w:rFonts w:ascii="Arial" w:hAnsi="Arial" w:cs="Arial"/>
                <w:b/>
                <w:bCs/>
                <w:sz w:val="20"/>
                <w:szCs w:val="20"/>
              </w:rPr>
              <w:t>SowI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5E28E" w14:textId="7C303571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1519A" w14:textId="607F38CB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3766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46FFC" w14:textId="0BB2B09F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3766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91E17" w14:textId="612E7450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52310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448D3" w14:textId="4E3115E0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234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A92C9" w14:textId="4C211308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E70B63" w:rsidRPr="00E70B63" w14:paraId="05769D7C" w14:textId="77777777" w:rsidTr="009C7FB5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5E3D1" w14:textId="2BE3FFE3" w:rsidR="00E70B63" w:rsidRPr="00696EF2" w:rsidRDefault="00E70B63" w:rsidP="00E70B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6EF2">
              <w:rPr>
                <w:rFonts w:ascii="Arial" w:hAnsi="Arial" w:cs="Arial"/>
                <w:b/>
                <w:bCs/>
                <w:sz w:val="20"/>
                <w:szCs w:val="20"/>
              </w:rPr>
              <w:t>Treatment:SowI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178F5" w14:textId="64DC631B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A130A" w14:textId="75D2F320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427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954C8" w14:textId="38C5F72E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427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63094" w14:textId="1DA87090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5933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2993F" w14:textId="61F2F769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2658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DECEB" w14:textId="410A72B4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</w:tr>
      <w:tr w:rsidR="00E70B63" w:rsidRPr="00E70B63" w14:paraId="0F6C0DD5" w14:textId="77777777" w:rsidTr="009C7FB5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454AC" w14:textId="48DF2B06" w:rsidR="00E70B63" w:rsidRPr="00696EF2" w:rsidRDefault="00E70B63" w:rsidP="00E70B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6EF2">
              <w:rPr>
                <w:rFonts w:ascii="Arial" w:hAnsi="Arial" w:cs="Arial"/>
                <w:b/>
                <w:bCs/>
                <w:sz w:val="20"/>
                <w:szCs w:val="20"/>
              </w:rPr>
              <w:t>Residuals</w:t>
            </w:r>
          </w:p>
        </w:tc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124EB" w14:textId="34825188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1F8D1" w14:textId="067EABC5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.440023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1336EA" w14:textId="4490647B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072001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2E8E04" w14:textId="726B9A32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0B1596" w14:textId="2507765D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0.896190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47BEB5" w14:textId="2A548D8D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</w:tr>
      <w:tr w:rsidR="00E70B63" w:rsidRPr="00E70B63" w14:paraId="531B1464" w14:textId="77777777" w:rsidTr="009C7FB5">
        <w:trPr>
          <w:cantSplit/>
          <w:trHeight w:val="20"/>
          <w:jc w:val="right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B70F5" w14:textId="08C723CE" w:rsidR="00E70B63" w:rsidRPr="00696EF2" w:rsidRDefault="00E70B63" w:rsidP="00E70B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6EF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932E8" w14:textId="5AB5578C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2C832" w14:textId="79EC7B29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.60682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F6FECD" w14:textId="003DC3EB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99FA1B" w14:textId="5C91B0C3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1CAC8F" w14:textId="5C3710FE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1.0000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14C01E" w14:textId="4793B491" w:rsidR="00E70B63" w:rsidRPr="00E70B63" w:rsidRDefault="00E70B63" w:rsidP="00E70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63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</w:tr>
    </w:tbl>
    <w:p w14:paraId="001DE1AE" w14:textId="77777777" w:rsidR="00745DCE" w:rsidRPr="00AC285C" w:rsidRDefault="00745DCE" w:rsidP="008C43FA">
      <w:pPr>
        <w:rPr>
          <w:rFonts w:cs="Times New Roman"/>
        </w:rPr>
      </w:pPr>
    </w:p>
    <w:p w14:paraId="746BD0A8" w14:textId="50AA88C5" w:rsidR="006475B3" w:rsidRPr="00BF2297" w:rsidRDefault="006475B3" w:rsidP="00BF2297">
      <w:pPr>
        <w:spacing w:before="240"/>
      </w:pPr>
    </w:p>
    <w:sectPr w:rsidR="006475B3" w:rsidRPr="00BF2297" w:rsidSect="006475B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ADCB2" w14:textId="77777777" w:rsidR="00D64A4F" w:rsidRDefault="00D64A4F" w:rsidP="00117666">
      <w:pPr>
        <w:spacing w:after="0"/>
      </w:pPr>
      <w:r>
        <w:separator/>
      </w:r>
    </w:p>
  </w:endnote>
  <w:endnote w:type="continuationSeparator" w:id="0">
    <w:p w14:paraId="4A6420A1" w14:textId="77777777" w:rsidR="00D64A4F" w:rsidRDefault="00D64A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028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28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E028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028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28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E028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9BAC5" w14:textId="77777777" w:rsidR="00D64A4F" w:rsidRDefault="00D64A4F" w:rsidP="00117666">
      <w:pPr>
        <w:spacing w:after="0"/>
      </w:pPr>
      <w:r>
        <w:separator/>
      </w:r>
    </w:p>
  </w:footnote>
  <w:footnote w:type="continuationSeparator" w:id="0">
    <w:p w14:paraId="7A36FFB8" w14:textId="77777777" w:rsidR="00D64A4F" w:rsidRDefault="00D64A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028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028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984"/>
    <w:rsid w:val="002062F9"/>
    <w:rsid w:val="002175AA"/>
    <w:rsid w:val="00267D18"/>
    <w:rsid w:val="002868E2"/>
    <w:rsid w:val="002869C3"/>
    <w:rsid w:val="002936E4"/>
    <w:rsid w:val="002B4A57"/>
    <w:rsid w:val="002C74CA"/>
    <w:rsid w:val="003544FB"/>
    <w:rsid w:val="00360801"/>
    <w:rsid w:val="003D2D47"/>
    <w:rsid w:val="003D2F2D"/>
    <w:rsid w:val="00401590"/>
    <w:rsid w:val="0041298A"/>
    <w:rsid w:val="00447801"/>
    <w:rsid w:val="00447952"/>
    <w:rsid w:val="00452E9C"/>
    <w:rsid w:val="004735C8"/>
    <w:rsid w:val="004961FF"/>
    <w:rsid w:val="004A6915"/>
    <w:rsid w:val="00517A89"/>
    <w:rsid w:val="005250F2"/>
    <w:rsid w:val="00593EEA"/>
    <w:rsid w:val="005A5EEE"/>
    <w:rsid w:val="00606394"/>
    <w:rsid w:val="006375C7"/>
    <w:rsid w:val="006475B3"/>
    <w:rsid w:val="00654E8F"/>
    <w:rsid w:val="00660D05"/>
    <w:rsid w:val="006820B1"/>
    <w:rsid w:val="00696EF2"/>
    <w:rsid w:val="006B7D14"/>
    <w:rsid w:val="006D1287"/>
    <w:rsid w:val="00701727"/>
    <w:rsid w:val="0070566C"/>
    <w:rsid w:val="00714C50"/>
    <w:rsid w:val="00725A7D"/>
    <w:rsid w:val="00745DCE"/>
    <w:rsid w:val="007501BE"/>
    <w:rsid w:val="00790BB3"/>
    <w:rsid w:val="007C206C"/>
    <w:rsid w:val="00803D24"/>
    <w:rsid w:val="00817DD6"/>
    <w:rsid w:val="00865013"/>
    <w:rsid w:val="00885156"/>
    <w:rsid w:val="008C43FA"/>
    <w:rsid w:val="009151AA"/>
    <w:rsid w:val="0093429D"/>
    <w:rsid w:val="00937865"/>
    <w:rsid w:val="00943573"/>
    <w:rsid w:val="00965204"/>
    <w:rsid w:val="00965C14"/>
    <w:rsid w:val="00970F7D"/>
    <w:rsid w:val="00994A3D"/>
    <w:rsid w:val="009C2B12"/>
    <w:rsid w:val="009C70F3"/>
    <w:rsid w:val="00A174D9"/>
    <w:rsid w:val="00A569CD"/>
    <w:rsid w:val="00A627EE"/>
    <w:rsid w:val="00AB5EE2"/>
    <w:rsid w:val="00AB6715"/>
    <w:rsid w:val="00AC285C"/>
    <w:rsid w:val="00AD3C5A"/>
    <w:rsid w:val="00B1671E"/>
    <w:rsid w:val="00B25EB8"/>
    <w:rsid w:val="00B354E1"/>
    <w:rsid w:val="00B37F4D"/>
    <w:rsid w:val="00BF2297"/>
    <w:rsid w:val="00C52A7B"/>
    <w:rsid w:val="00C56BAF"/>
    <w:rsid w:val="00C679AA"/>
    <w:rsid w:val="00C74AF2"/>
    <w:rsid w:val="00C75972"/>
    <w:rsid w:val="00CC0A3A"/>
    <w:rsid w:val="00CD066B"/>
    <w:rsid w:val="00CE4FEE"/>
    <w:rsid w:val="00D64A4F"/>
    <w:rsid w:val="00DB59C3"/>
    <w:rsid w:val="00DC259A"/>
    <w:rsid w:val="00DE23E8"/>
    <w:rsid w:val="00E028B0"/>
    <w:rsid w:val="00E52377"/>
    <w:rsid w:val="00E56251"/>
    <w:rsid w:val="00E64E17"/>
    <w:rsid w:val="00E70B63"/>
    <w:rsid w:val="00E866C9"/>
    <w:rsid w:val="00EA3D3C"/>
    <w:rsid w:val="00F46900"/>
    <w:rsid w:val="00F61D89"/>
    <w:rsid w:val="00F6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14</Words>
  <Characters>693</Characters>
  <Application>Microsoft Office Word</Application>
  <DocSecurity>0</DocSecurity>
  <Lines>9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n Lee</cp:lastModifiedBy>
  <cp:revision>3</cp:revision>
  <cp:lastPrinted>2013-10-03T12:51:00Z</cp:lastPrinted>
  <dcterms:created xsi:type="dcterms:W3CDTF">2026-03-04T21:42:00Z</dcterms:created>
  <dcterms:modified xsi:type="dcterms:W3CDTF">2026-03-04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